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49FDC8" w14:textId="4879AD91" w:rsidR="00135748" w:rsidRDefault="0023098B" w:rsidP="00135748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Supplemental table</w:t>
      </w:r>
      <w:r w:rsidR="00135748" w:rsidRPr="138532EC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proofErr w:type="spellStart"/>
      <w:r w:rsidR="00135748" w:rsidRPr="138532EC">
        <w:rPr>
          <w:rFonts w:ascii="Times New Roman" w:eastAsia="Times New Roman" w:hAnsi="Times New Roman" w:cs="Times New Roman"/>
          <w:color w:val="000000" w:themeColor="text1"/>
        </w:rPr>
        <w:t>Adjusted</w:t>
      </w:r>
      <w:r w:rsidR="00135748" w:rsidRPr="138532EC">
        <w:rPr>
          <w:rFonts w:ascii="Times New Roman" w:eastAsia="Times New Roman" w:hAnsi="Times New Roman" w:cs="Times New Roman"/>
          <w:color w:val="000000" w:themeColor="text1"/>
          <w:vertAlign w:val="superscript"/>
        </w:rPr>
        <w:t>a</w:t>
      </w:r>
      <w:proofErr w:type="spellEnd"/>
      <w:r w:rsidR="00135748" w:rsidRPr="138532EC">
        <w:rPr>
          <w:rFonts w:ascii="Times New Roman" w:eastAsia="Times New Roman" w:hAnsi="Times New Roman" w:cs="Times New Roman"/>
          <w:color w:val="000000" w:themeColor="text1"/>
        </w:rPr>
        <w:t xml:space="preserve"> odds ratios and 95% confidence intervals for associations of </w:t>
      </w:r>
      <w:r w:rsidR="00135748">
        <w:rPr>
          <w:rFonts w:ascii="Times New Roman" w:eastAsia="Times New Roman" w:hAnsi="Times New Roman" w:cs="Times New Roman"/>
          <w:color w:val="000000" w:themeColor="text1"/>
        </w:rPr>
        <w:t>enclave engagem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ent and variable combining enclave residence and engagement </w:t>
      </w:r>
      <w:r w:rsidR="00135748" w:rsidRPr="138532EC">
        <w:rPr>
          <w:rFonts w:ascii="Times New Roman" w:eastAsia="Times New Roman" w:hAnsi="Times New Roman" w:cs="Times New Roman"/>
          <w:color w:val="000000" w:themeColor="text1"/>
        </w:rPr>
        <w:t>with change in metabolic syndrome and its components</w:t>
      </w:r>
      <w:r w:rsidR="005801B4">
        <w:rPr>
          <w:rFonts w:ascii="Times New Roman" w:eastAsia="Times New Roman" w:hAnsi="Times New Roman" w:cs="Times New Roman"/>
          <w:color w:val="000000" w:themeColor="text1"/>
        </w:rPr>
        <w:t xml:space="preserve"> (n=905 observations from 516 participants)</w:t>
      </w:r>
      <w:r w:rsidR="00135748" w:rsidRPr="138532EC">
        <w:rPr>
          <w:rFonts w:ascii="Times New Roman" w:eastAsia="Times New Roman" w:hAnsi="Times New Roman" w:cs="Times New Roman"/>
          <w:color w:val="000000" w:themeColor="text1"/>
        </w:rPr>
        <w:t>. Boldface indicates statistically significant odds ratios.</w:t>
      </w:r>
    </w:p>
    <w:tbl>
      <w:tblPr>
        <w:tblStyle w:val="TableGrid"/>
        <w:tblW w:w="13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026"/>
        <w:gridCol w:w="2204"/>
        <w:gridCol w:w="2250"/>
        <w:gridCol w:w="3690"/>
        <w:gridCol w:w="3060"/>
      </w:tblGrid>
      <w:tr w:rsidR="00135748" w14:paraId="4057B0D9" w14:textId="411948DC" w:rsidTr="00135748">
        <w:trPr>
          <w:trHeight w:val="300"/>
        </w:trPr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D99D545" w14:textId="77777777" w:rsidR="00135748" w:rsidRDefault="00135748" w:rsidP="00C446C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79C65" w14:textId="1233243E" w:rsidR="00135748" w:rsidRDefault="00135748" w:rsidP="00C446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48E3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activities in enclav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relative to 0-1 activities)</w:t>
            </w:r>
          </w:p>
        </w:tc>
        <w:tc>
          <w:tcPr>
            <w:tcW w:w="67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0CE456" w14:textId="039CF6B7" w:rsidR="00135748" w:rsidRPr="00135748" w:rsidRDefault="00135748" w:rsidP="00C446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bined enclave residence and number of activities in enclav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relative to non-enclave residents with 0-2 enclave activities)</w:t>
            </w:r>
          </w:p>
        </w:tc>
      </w:tr>
      <w:tr w:rsidR="00135748" w14:paraId="470DDD87" w14:textId="5F1ED7C7" w:rsidTr="00135748">
        <w:trPr>
          <w:trHeight w:val="300"/>
        </w:trPr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F284CB8" w14:textId="77777777" w:rsidR="00135748" w:rsidRDefault="00135748" w:rsidP="0013574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9BC8CC3" w14:textId="77777777" w:rsidR="00135748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170FFB0" w14:textId="77777777" w:rsidR="00135748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-5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B61A0" w14:textId="1AB1A893" w:rsidR="00135748" w:rsidRPr="00135748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enclave residents with 3-5 enclave activities OR enclave residents with 0-2 enclave activities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D0C2C" w14:textId="602B5068" w:rsidR="00135748" w:rsidRPr="00135748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clave residents with 3-5 enclave activities</w:t>
            </w:r>
          </w:p>
        </w:tc>
      </w:tr>
      <w:tr w:rsidR="00135748" w14:paraId="2BDA8457" w14:textId="3BECD95A" w:rsidTr="00135748">
        <w:trPr>
          <w:trHeight w:val="300"/>
        </w:trPr>
        <w:tc>
          <w:tcPr>
            <w:tcW w:w="2026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9F84EAB" w14:textId="77777777" w:rsidR="00135748" w:rsidRDefault="00135748" w:rsidP="0013574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evated w</w:t>
            </w:r>
            <w:r w:rsidRPr="1721E3FD">
              <w:rPr>
                <w:rFonts w:ascii="Times New Roman" w:eastAsia="Times New Roman" w:hAnsi="Times New Roman" w:cs="Times New Roman"/>
                <w:sz w:val="24"/>
                <w:szCs w:val="24"/>
              </w:rPr>
              <w:t>ai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ircumference</w:t>
            </w:r>
          </w:p>
        </w:tc>
        <w:tc>
          <w:tcPr>
            <w:tcW w:w="2204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AEE2596" w14:textId="77777777" w:rsidR="00135748" w:rsidRPr="0023098B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309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44 (1.03-2.02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D24E7BA" w14:textId="77777777" w:rsidR="00135748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1 (0.81-1.80)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14:paraId="2AB95C11" w14:textId="2058F8B9" w:rsidR="00135748" w:rsidRDefault="00135748" w:rsidP="001357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 (0.76-1.44)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14:paraId="240DB77E" w14:textId="104A8DE7" w:rsidR="00135748" w:rsidRDefault="00135748" w:rsidP="001357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 (0.59-1.43)</w:t>
            </w:r>
          </w:p>
        </w:tc>
      </w:tr>
      <w:tr w:rsidR="00135748" w14:paraId="532FD425" w14:textId="17328F57" w:rsidTr="00135748">
        <w:trPr>
          <w:trHeight w:val="300"/>
        </w:trPr>
        <w:tc>
          <w:tcPr>
            <w:tcW w:w="2026" w:type="dxa"/>
            <w:tcMar>
              <w:left w:w="105" w:type="dxa"/>
              <w:right w:w="105" w:type="dxa"/>
            </w:tcMar>
            <w:vAlign w:val="center"/>
          </w:tcPr>
          <w:p w14:paraId="7913D92A" w14:textId="77777777" w:rsidR="00135748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204" w:type="dxa"/>
            <w:tcMar>
              <w:left w:w="105" w:type="dxa"/>
              <w:right w:w="105" w:type="dxa"/>
            </w:tcMar>
            <w:vAlign w:val="center"/>
          </w:tcPr>
          <w:p w14:paraId="6CD962F0" w14:textId="77777777" w:rsidR="00135748" w:rsidRPr="0023098B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309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  <w:vAlign w:val="center"/>
          </w:tcPr>
          <w:p w14:paraId="6AB5955C" w14:textId="77777777" w:rsidR="00135748" w:rsidRPr="1721E3FD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3690" w:type="dxa"/>
            <w:vAlign w:val="center"/>
          </w:tcPr>
          <w:p w14:paraId="053213F6" w14:textId="12DD7483" w:rsidR="00135748" w:rsidRDefault="00135748" w:rsidP="001357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3060" w:type="dxa"/>
            <w:vAlign w:val="center"/>
          </w:tcPr>
          <w:p w14:paraId="6D3484F4" w14:textId="54CB8068" w:rsidR="00135748" w:rsidRDefault="00135748" w:rsidP="001357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135748" w14:paraId="40388CF6" w14:textId="1E0A062D" w:rsidTr="00135748">
        <w:trPr>
          <w:trHeight w:val="300"/>
        </w:trPr>
        <w:tc>
          <w:tcPr>
            <w:tcW w:w="2026" w:type="dxa"/>
            <w:tcMar>
              <w:left w:w="105" w:type="dxa"/>
              <w:right w:w="105" w:type="dxa"/>
            </w:tcMar>
            <w:vAlign w:val="center"/>
          </w:tcPr>
          <w:p w14:paraId="6CEA7498" w14:textId="77777777" w:rsidR="00135748" w:rsidRDefault="00135748" w:rsidP="0013574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evated t</w:t>
            </w:r>
            <w:r w:rsidRPr="1721E3FD">
              <w:rPr>
                <w:rFonts w:ascii="Times New Roman" w:eastAsia="Times New Roman" w:hAnsi="Times New Roman" w:cs="Times New Roman"/>
                <w:sz w:val="24"/>
                <w:szCs w:val="24"/>
              </w:rPr>
              <w:t>riglycerides</w:t>
            </w:r>
          </w:p>
        </w:tc>
        <w:tc>
          <w:tcPr>
            <w:tcW w:w="2204" w:type="dxa"/>
            <w:tcMar>
              <w:left w:w="105" w:type="dxa"/>
              <w:right w:w="105" w:type="dxa"/>
            </w:tcMar>
            <w:vAlign w:val="center"/>
          </w:tcPr>
          <w:p w14:paraId="69DBD3F8" w14:textId="77777777" w:rsidR="00135748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6 (0.89-1.76)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  <w:vAlign w:val="center"/>
          </w:tcPr>
          <w:p w14:paraId="315FB892" w14:textId="77777777" w:rsidR="00135748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 (0.67-1.55)</w:t>
            </w:r>
          </w:p>
        </w:tc>
        <w:tc>
          <w:tcPr>
            <w:tcW w:w="3690" w:type="dxa"/>
            <w:vAlign w:val="center"/>
          </w:tcPr>
          <w:p w14:paraId="4CF594CE" w14:textId="578E0641" w:rsidR="00135748" w:rsidRDefault="00135748" w:rsidP="001357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 (0.77-1.47)</w:t>
            </w:r>
          </w:p>
        </w:tc>
        <w:tc>
          <w:tcPr>
            <w:tcW w:w="3060" w:type="dxa"/>
            <w:vAlign w:val="center"/>
          </w:tcPr>
          <w:p w14:paraId="045A6EBE" w14:textId="7E92D688" w:rsidR="00135748" w:rsidRDefault="00135748" w:rsidP="001357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 (0.52-1.35)</w:t>
            </w:r>
          </w:p>
        </w:tc>
      </w:tr>
      <w:tr w:rsidR="00135748" w14:paraId="7BFB6590" w14:textId="623D2753" w:rsidTr="00135748">
        <w:trPr>
          <w:trHeight w:val="300"/>
        </w:trPr>
        <w:tc>
          <w:tcPr>
            <w:tcW w:w="2026" w:type="dxa"/>
            <w:tcMar>
              <w:left w:w="105" w:type="dxa"/>
              <w:right w:w="105" w:type="dxa"/>
            </w:tcMar>
            <w:vAlign w:val="center"/>
          </w:tcPr>
          <w:p w14:paraId="54847DA0" w14:textId="77777777" w:rsidR="00135748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204" w:type="dxa"/>
            <w:tcMar>
              <w:left w:w="105" w:type="dxa"/>
              <w:right w:w="105" w:type="dxa"/>
            </w:tcMar>
            <w:vAlign w:val="center"/>
          </w:tcPr>
          <w:p w14:paraId="60EE21F9" w14:textId="77777777" w:rsidR="00135748" w:rsidRPr="1721E3FD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  <w:vAlign w:val="center"/>
          </w:tcPr>
          <w:p w14:paraId="2A9A4951" w14:textId="77777777" w:rsidR="00135748" w:rsidRPr="1721E3FD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690" w:type="dxa"/>
            <w:vAlign w:val="center"/>
          </w:tcPr>
          <w:p w14:paraId="17E6E4D7" w14:textId="7EC22877" w:rsidR="00135748" w:rsidRDefault="00135748" w:rsidP="001357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3060" w:type="dxa"/>
            <w:vAlign w:val="center"/>
          </w:tcPr>
          <w:p w14:paraId="0FE5D251" w14:textId="79976286" w:rsidR="00135748" w:rsidRDefault="00135748" w:rsidP="001357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135748" w14:paraId="47AA1EE2" w14:textId="3FABB447" w:rsidTr="00135748">
        <w:trPr>
          <w:trHeight w:val="300"/>
        </w:trPr>
        <w:tc>
          <w:tcPr>
            <w:tcW w:w="2026" w:type="dxa"/>
            <w:tcMar>
              <w:left w:w="105" w:type="dxa"/>
              <w:right w:w="105" w:type="dxa"/>
            </w:tcMar>
            <w:vAlign w:val="center"/>
          </w:tcPr>
          <w:p w14:paraId="76744DE7" w14:textId="77777777" w:rsidR="00135748" w:rsidRDefault="00135748" w:rsidP="0013574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duced </w:t>
            </w:r>
            <w:r w:rsidRPr="1721E3FD">
              <w:rPr>
                <w:rFonts w:ascii="Times New Roman" w:eastAsia="Times New Roman" w:hAnsi="Times New Roman" w:cs="Times New Roman"/>
                <w:sz w:val="24"/>
                <w:szCs w:val="24"/>
              </w:rPr>
              <w:t>HD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2204" w:type="dxa"/>
            <w:tcMar>
              <w:left w:w="105" w:type="dxa"/>
              <w:right w:w="105" w:type="dxa"/>
            </w:tcMar>
            <w:vAlign w:val="center"/>
          </w:tcPr>
          <w:p w14:paraId="5EBEC936" w14:textId="77777777" w:rsidR="00135748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8 (0.85-1.64)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  <w:vAlign w:val="center"/>
          </w:tcPr>
          <w:p w14:paraId="583A17A6" w14:textId="77777777" w:rsidR="00135748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 (0.50-1.15)</w:t>
            </w:r>
          </w:p>
        </w:tc>
        <w:tc>
          <w:tcPr>
            <w:tcW w:w="3690" w:type="dxa"/>
            <w:vAlign w:val="center"/>
          </w:tcPr>
          <w:p w14:paraId="7C2C5E50" w14:textId="06BD5CBD" w:rsidR="00135748" w:rsidRDefault="00135748" w:rsidP="001357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 (0.66-1.25)</w:t>
            </w:r>
          </w:p>
        </w:tc>
        <w:tc>
          <w:tcPr>
            <w:tcW w:w="3060" w:type="dxa"/>
            <w:vAlign w:val="center"/>
          </w:tcPr>
          <w:p w14:paraId="4D2B2E81" w14:textId="299B743C" w:rsidR="00135748" w:rsidRPr="00135748" w:rsidRDefault="00135748" w:rsidP="00135748">
            <w:pPr>
              <w:jc w:val="center"/>
              <w:rPr>
                <w:b/>
                <w:bCs/>
              </w:rPr>
            </w:pPr>
            <w:r w:rsidRPr="001357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58 (0.36-0.94)</w:t>
            </w:r>
          </w:p>
        </w:tc>
      </w:tr>
      <w:tr w:rsidR="00135748" w14:paraId="256CAE2C" w14:textId="4BC6F6C4" w:rsidTr="00135748">
        <w:trPr>
          <w:trHeight w:val="300"/>
        </w:trPr>
        <w:tc>
          <w:tcPr>
            <w:tcW w:w="2026" w:type="dxa"/>
            <w:tcMar>
              <w:left w:w="105" w:type="dxa"/>
              <w:right w:w="105" w:type="dxa"/>
            </w:tcMar>
            <w:vAlign w:val="center"/>
          </w:tcPr>
          <w:p w14:paraId="646FAD4D" w14:textId="77777777" w:rsidR="00135748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204" w:type="dxa"/>
            <w:tcMar>
              <w:left w:w="105" w:type="dxa"/>
              <w:right w:w="105" w:type="dxa"/>
            </w:tcMar>
            <w:vAlign w:val="center"/>
          </w:tcPr>
          <w:p w14:paraId="734447AE" w14:textId="77777777" w:rsidR="00135748" w:rsidRPr="1721E3FD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  <w:vAlign w:val="center"/>
          </w:tcPr>
          <w:p w14:paraId="1D7ED2E0" w14:textId="77777777" w:rsidR="00135748" w:rsidRPr="1721E3FD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3690" w:type="dxa"/>
            <w:vAlign w:val="center"/>
          </w:tcPr>
          <w:p w14:paraId="2A9393F6" w14:textId="6C0FA4C9" w:rsidR="00135748" w:rsidRDefault="00135748" w:rsidP="001357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3060" w:type="dxa"/>
            <w:vAlign w:val="center"/>
          </w:tcPr>
          <w:p w14:paraId="7AA0209A" w14:textId="2F31A224" w:rsidR="00135748" w:rsidRPr="00135748" w:rsidRDefault="00135748" w:rsidP="00135748">
            <w:pPr>
              <w:jc w:val="center"/>
              <w:rPr>
                <w:b/>
                <w:bCs/>
              </w:rPr>
            </w:pPr>
            <w:r w:rsidRPr="001357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27</w:t>
            </w:r>
          </w:p>
        </w:tc>
      </w:tr>
      <w:tr w:rsidR="00135748" w14:paraId="64E98BB7" w14:textId="1E2600F1" w:rsidTr="00135748">
        <w:trPr>
          <w:trHeight w:val="300"/>
        </w:trPr>
        <w:tc>
          <w:tcPr>
            <w:tcW w:w="2026" w:type="dxa"/>
            <w:tcMar>
              <w:left w:w="105" w:type="dxa"/>
              <w:right w:w="105" w:type="dxa"/>
            </w:tcMar>
            <w:vAlign w:val="center"/>
          </w:tcPr>
          <w:p w14:paraId="55629CCF" w14:textId="77777777" w:rsidR="00135748" w:rsidRDefault="00135748" w:rsidP="0013574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evated b</w:t>
            </w:r>
            <w:r w:rsidRPr="1721E3FD">
              <w:rPr>
                <w:rFonts w:ascii="Times New Roman" w:eastAsia="Times New Roman" w:hAnsi="Times New Roman" w:cs="Times New Roman"/>
                <w:sz w:val="24"/>
                <w:szCs w:val="24"/>
              </w:rPr>
              <w:t>lood pressure</w:t>
            </w:r>
          </w:p>
        </w:tc>
        <w:tc>
          <w:tcPr>
            <w:tcW w:w="2204" w:type="dxa"/>
            <w:tcMar>
              <w:left w:w="105" w:type="dxa"/>
              <w:right w:w="105" w:type="dxa"/>
            </w:tcMar>
            <w:vAlign w:val="center"/>
          </w:tcPr>
          <w:p w14:paraId="392F4A9D" w14:textId="77777777" w:rsidR="00135748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 (0.64-1.24)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  <w:vAlign w:val="center"/>
          </w:tcPr>
          <w:p w14:paraId="664E4CEA" w14:textId="77777777" w:rsidR="00135748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 (0.55-1.24)</w:t>
            </w:r>
          </w:p>
        </w:tc>
        <w:tc>
          <w:tcPr>
            <w:tcW w:w="3690" w:type="dxa"/>
            <w:vAlign w:val="center"/>
          </w:tcPr>
          <w:p w14:paraId="78743F5F" w14:textId="5BD3F880" w:rsidR="00135748" w:rsidRDefault="00135748" w:rsidP="001357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 (0.74-1.39)</w:t>
            </w:r>
          </w:p>
        </w:tc>
        <w:tc>
          <w:tcPr>
            <w:tcW w:w="3060" w:type="dxa"/>
            <w:vAlign w:val="center"/>
          </w:tcPr>
          <w:p w14:paraId="1EB00F4F" w14:textId="6DF135C4" w:rsidR="00135748" w:rsidRDefault="00135748" w:rsidP="001357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 (0.56-1.36)</w:t>
            </w:r>
          </w:p>
        </w:tc>
      </w:tr>
      <w:tr w:rsidR="00135748" w14:paraId="4796F899" w14:textId="59A8964A" w:rsidTr="00135748">
        <w:trPr>
          <w:trHeight w:val="300"/>
        </w:trPr>
        <w:tc>
          <w:tcPr>
            <w:tcW w:w="2026" w:type="dxa"/>
            <w:tcMar>
              <w:left w:w="105" w:type="dxa"/>
              <w:right w:w="105" w:type="dxa"/>
            </w:tcMar>
            <w:vAlign w:val="center"/>
          </w:tcPr>
          <w:p w14:paraId="6EA1DC18" w14:textId="77777777" w:rsidR="00135748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204" w:type="dxa"/>
            <w:tcMar>
              <w:left w:w="105" w:type="dxa"/>
              <w:right w:w="105" w:type="dxa"/>
            </w:tcMar>
            <w:vAlign w:val="center"/>
          </w:tcPr>
          <w:p w14:paraId="6751C32B" w14:textId="77777777" w:rsidR="00135748" w:rsidRPr="1721E3FD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  <w:vAlign w:val="center"/>
          </w:tcPr>
          <w:p w14:paraId="46B92395" w14:textId="77777777" w:rsidR="00135748" w:rsidRPr="002E506E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3690" w:type="dxa"/>
            <w:vAlign w:val="center"/>
          </w:tcPr>
          <w:p w14:paraId="481D6F4A" w14:textId="2DB788CB" w:rsidR="00135748" w:rsidRDefault="00135748" w:rsidP="001357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060" w:type="dxa"/>
            <w:vAlign w:val="center"/>
          </w:tcPr>
          <w:p w14:paraId="2C435242" w14:textId="75078CEA" w:rsidR="00135748" w:rsidRDefault="00135748" w:rsidP="001357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135748" w14:paraId="257247D4" w14:textId="3DB5DD8D" w:rsidTr="00135748">
        <w:trPr>
          <w:trHeight w:val="300"/>
        </w:trPr>
        <w:tc>
          <w:tcPr>
            <w:tcW w:w="2026" w:type="dxa"/>
            <w:tcMar>
              <w:left w:w="105" w:type="dxa"/>
              <w:right w:w="105" w:type="dxa"/>
            </w:tcMar>
            <w:vAlign w:val="center"/>
          </w:tcPr>
          <w:p w14:paraId="05CBEDE3" w14:textId="77777777" w:rsidR="00135748" w:rsidRDefault="00135748" w:rsidP="0013574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evated fasting g</w:t>
            </w:r>
            <w:r w:rsidRPr="1721E3FD">
              <w:rPr>
                <w:rFonts w:ascii="Times New Roman" w:eastAsia="Times New Roman" w:hAnsi="Times New Roman" w:cs="Times New Roman"/>
                <w:sz w:val="24"/>
                <w:szCs w:val="24"/>
              </w:rPr>
              <w:t>lucose</w:t>
            </w:r>
          </w:p>
        </w:tc>
        <w:tc>
          <w:tcPr>
            <w:tcW w:w="2204" w:type="dxa"/>
            <w:tcMar>
              <w:left w:w="105" w:type="dxa"/>
              <w:right w:w="105" w:type="dxa"/>
            </w:tcMar>
            <w:vAlign w:val="center"/>
          </w:tcPr>
          <w:p w14:paraId="57838991" w14:textId="77777777" w:rsidR="00135748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9 (0.81-1.77)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  <w:vAlign w:val="center"/>
          </w:tcPr>
          <w:p w14:paraId="6C416FFE" w14:textId="77777777" w:rsidR="00135748" w:rsidRPr="000A158F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 (0.66-1.80)</w:t>
            </w:r>
          </w:p>
        </w:tc>
        <w:tc>
          <w:tcPr>
            <w:tcW w:w="3690" w:type="dxa"/>
            <w:vAlign w:val="center"/>
          </w:tcPr>
          <w:p w14:paraId="1B9FF6DE" w14:textId="7B754749" w:rsidR="00135748" w:rsidRDefault="00135748" w:rsidP="001357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 (0.63-1.34)</w:t>
            </w:r>
          </w:p>
        </w:tc>
        <w:tc>
          <w:tcPr>
            <w:tcW w:w="3060" w:type="dxa"/>
            <w:vAlign w:val="center"/>
          </w:tcPr>
          <w:p w14:paraId="62CE670E" w14:textId="5D3CB80D" w:rsidR="00135748" w:rsidRDefault="00135748" w:rsidP="001357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 (0.45-1.35)</w:t>
            </w:r>
          </w:p>
        </w:tc>
      </w:tr>
      <w:tr w:rsidR="00135748" w14:paraId="5216E336" w14:textId="7D6DA05D" w:rsidTr="00135748">
        <w:trPr>
          <w:trHeight w:val="300"/>
        </w:trPr>
        <w:tc>
          <w:tcPr>
            <w:tcW w:w="2026" w:type="dxa"/>
            <w:tcMar>
              <w:left w:w="105" w:type="dxa"/>
              <w:right w:w="105" w:type="dxa"/>
            </w:tcMar>
            <w:vAlign w:val="center"/>
          </w:tcPr>
          <w:p w14:paraId="2C3A60DD" w14:textId="77777777" w:rsidR="00135748" w:rsidRPr="1721E3FD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-value</w:t>
            </w:r>
          </w:p>
        </w:tc>
        <w:tc>
          <w:tcPr>
            <w:tcW w:w="2204" w:type="dxa"/>
            <w:tcMar>
              <w:left w:w="105" w:type="dxa"/>
              <w:right w:w="105" w:type="dxa"/>
            </w:tcMar>
            <w:vAlign w:val="center"/>
          </w:tcPr>
          <w:p w14:paraId="403BB5F2" w14:textId="77777777" w:rsidR="00135748" w:rsidRPr="1721E3FD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  <w:vAlign w:val="center"/>
          </w:tcPr>
          <w:p w14:paraId="4DBFCC8C" w14:textId="77777777" w:rsidR="00135748" w:rsidRPr="1721E3FD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3690" w:type="dxa"/>
            <w:vAlign w:val="center"/>
          </w:tcPr>
          <w:p w14:paraId="3B71E836" w14:textId="676E2F3F" w:rsidR="00135748" w:rsidRDefault="00135748" w:rsidP="001357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3060" w:type="dxa"/>
            <w:vAlign w:val="center"/>
          </w:tcPr>
          <w:p w14:paraId="1BE626E0" w14:textId="091775DB" w:rsidR="00135748" w:rsidRDefault="00135748" w:rsidP="001357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135748" w14:paraId="5A1F338F" w14:textId="64111099" w:rsidTr="00135748">
        <w:trPr>
          <w:trHeight w:val="300"/>
        </w:trPr>
        <w:tc>
          <w:tcPr>
            <w:tcW w:w="2026" w:type="dxa"/>
            <w:tcMar>
              <w:left w:w="105" w:type="dxa"/>
              <w:right w:w="105" w:type="dxa"/>
            </w:tcMar>
            <w:vAlign w:val="center"/>
          </w:tcPr>
          <w:p w14:paraId="53176BFA" w14:textId="77777777" w:rsidR="00135748" w:rsidRDefault="00135748" w:rsidP="0013574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21E3FD">
              <w:rPr>
                <w:rFonts w:ascii="Times New Roman" w:eastAsia="Times New Roman" w:hAnsi="Times New Roman" w:cs="Times New Roman"/>
                <w:sz w:val="24"/>
                <w:szCs w:val="24"/>
              </w:rPr>
              <w:t>Metabolic syndrome</w:t>
            </w:r>
          </w:p>
        </w:tc>
        <w:tc>
          <w:tcPr>
            <w:tcW w:w="2204" w:type="dxa"/>
            <w:tcMar>
              <w:left w:w="105" w:type="dxa"/>
              <w:right w:w="105" w:type="dxa"/>
            </w:tcMar>
            <w:vAlign w:val="center"/>
          </w:tcPr>
          <w:p w14:paraId="528C6299" w14:textId="77777777" w:rsidR="00135748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5 (0.83-1.61)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  <w:vAlign w:val="center"/>
          </w:tcPr>
          <w:p w14:paraId="6EAF676A" w14:textId="77777777" w:rsidR="00135748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 (0.55-1.29)</w:t>
            </w:r>
          </w:p>
        </w:tc>
        <w:tc>
          <w:tcPr>
            <w:tcW w:w="3690" w:type="dxa"/>
            <w:vAlign w:val="center"/>
          </w:tcPr>
          <w:p w14:paraId="63264186" w14:textId="218AD4EE" w:rsidR="00135748" w:rsidRDefault="00135748" w:rsidP="001357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 (0.66-1.26)</w:t>
            </w:r>
          </w:p>
        </w:tc>
        <w:tc>
          <w:tcPr>
            <w:tcW w:w="3060" w:type="dxa"/>
            <w:vAlign w:val="center"/>
          </w:tcPr>
          <w:p w14:paraId="4DAC8E84" w14:textId="66176562" w:rsidR="00135748" w:rsidRDefault="00135748" w:rsidP="001357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 (0.39-1.02)</w:t>
            </w:r>
          </w:p>
        </w:tc>
      </w:tr>
      <w:tr w:rsidR="00135748" w14:paraId="0781DAAC" w14:textId="2A993FE9" w:rsidTr="00135748">
        <w:trPr>
          <w:trHeight w:val="300"/>
        </w:trPr>
        <w:tc>
          <w:tcPr>
            <w:tcW w:w="2026" w:type="dxa"/>
            <w:tcMar>
              <w:left w:w="105" w:type="dxa"/>
              <w:right w:w="105" w:type="dxa"/>
            </w:tcMar>
            <w:vAlign w:val="center"/>
          </w:tcPr>
          <w:p w14:paraId="7A09DE12" w14:textId="77777777" w:rsidR="00135748" w:rsidRPr="1721E3FD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204" w:type="dxa"/>
            <w:tcMar>
              <w:left w:w="105" w:type="dxa"/>
              <w:right w:w="105" w:type="dxa"/>
            </w:tcMar>
            <w:vAlign w:val="center"/>
          </w:tcPr>
          <w:p w14:paraId="00056D53" w14:textId="77777777" w:rsidR="00135748" w:rsidRPr="1721E3FD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  <w:vAlign w:val="center"/>
          </w:tcPr>
          <w:p w14:paraId="6B3FBEA6" w14:textId="77777777" w:rsidR="00135748" w:rsidRPr="1721E3FD" w:rsidRDefault="00135748" w:rsidP="001357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3690" w:type="dxa"/>
            <w:vAlign w:val="center"/>
          </w:tcPr>
          <w:p w14:paraId="29AC0E9E" w14:textId="106DE5E4" w:rsidR="00135748" w:rsidRDefault="00135748" w:rsidP="001357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3060" w:type="dxa"/>
            <w:vAlign w:val="center"/>
          </w:tcPr>
          <w:p w14:paraId="48B9869C" w14:textId="63191FC9" w:rsidR="00135748" w:rsidRDefault="00135748" w:rsidP="001357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0</w:t>
            </w:r>
          </w:p>
        </w:tc>
      </w:tr>
    </w:tbl>
    <w:p w14:paraId="1BAEBD32" w14:textId="1B8ECB13" w:rsidR="00135748" w:rsidRDefault="00135748" w:rsidP="00135748">
      <w:pPr>
        <w:spacing w:line="360" w:lineRule="auto"/>
        <w:rPr>
          <w:rFonts w:ascii="Times New Roman" w:hAnsi="Times New Roman" w:cs="Times New Roman"/>
        </w:rPr>
      </w:pPr>
      <w:r w:rsidRPr="003E3E9E">
        <w:rPr>
          <w:rFonts w:ascii="Times New Roman" w:hAnsi="Times New Roman" w:cs="Times New Roman"/>
          <w:vertAlign w:val="superscript"/>
        </w:rPr>
        <w:t>a</w:t>
      </w:r>
      <w:r w:rsidRPr="003E3E9E">
        <w:rPr>
          <w:rFonts w:ascii="Times New Roman" w:hAnsi="Times New Roman" w:cs="Times New Roman"/>
        </w:rPr>
        <w:t xml:space="preserve"> </w:t>
      </w:r>
      <w:r w:rsidR="007D7781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odel</w:t>
      </w:r>
      <w:r w:rsidR="008059DB">
        <w:rPr>
          <w:rFonts w:ascii="Times New Roman" w:hAnsi="Times New Roman" w:cs="Times New Roman"/>
        </w:rPr>
        <w:t>s</w:t>
      </w:r>
      <w:r w:rsidR="007D7781">
        <w:rPr>
          <w:rFonts w:ascii="Times New Roman" w:hAnsi="Times New Roman" w:cs="Times New Roman"/>
        </w:rPr>
        <w:t xml:space="preserve"> for both number of activities in enclave and combined residence-engagement variable</w:t>
      </w:r>
      <w:r w:rsidR="001F1AE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cluded time (baseline or follow-up), </w:t>
      </w:r>
      <w:r w:rsidRPr="00665CE3">
        <w:rPr>
          <w:rFonts w:ascii="Times New Roman" w:hAnsi="Times New Roman" w:cs="Times New Roman"/>
        </w:rPr>
        <w:t xml:space="preserve">age at baseline (years), gender, marital status (married or not), </w:t>
      </w:r>
      <w:r w:rsidRPr="00665CE3">
        <w:rPr>
          <w:rFonts w:ascii="Times New Roman" w:hAnsi="Times New Roman" w:cs="Times New Roman"/>
          <w:color w:val="000000"/>
          <w:shd w:val="clear" w:color="auto" w:fill="FFFFFF"/>
        </w:rPr>
        <w:t>education level (</w:t>
      </w:r>
      <w:r w:rsidR="007D7C09">
        <w:rPr>
          <w:rFonts w:ascii="Times New Roman" w:hAnsi="Times New Roman" w:cs="Times New Roman"/>
          <w:color w:val="000000"/>
          <w:shd w:val="clear" w:color="auto" w:fill="FFFFFF"/>
        </w:rPr>
        <w:t>≤</w:t>
      </w:r>
      <w:r w:rsidRPr="00665CE3">
        <w:rPr>
          <w:rFonts w:ascii="Times New Roman" w:hAnsi="Times New Roman" w:cs="Times New Roman"/>
          <w:color w:val="000000"/>
          <w:shd w:val="clear" w:color="auto" w:fill="FFFFFF"/>
        </w:rPr>
        <w:t xml:space="preserve">8 years, </w:t>
      </w:r>
      <w:r w:rsidR="007D7C09">
        <w:rPr>
          <w:rFonts w:ascii="Times New Roman" w:hAnsi="Times New Roman" w:cs="Times New Roman"/>
          <w:color w:val="000000"/>
          <w:shd w:val="clear" w:color="auto" w:fill="FFFFFF"/>
        </w:rPr>
        <w:t>9</w:t>
      </w:r>
      <w:r w:rsidRPr="00665CE3">
        <w:rPr>
          <w:rFonts w:ascii="Times New Roman" w:hAnsi="Times New Roman" w:cs="Times New Roman"/>
          <w:color w:val="000000"/>
          <w:shd w:val="clear" w:color="auto" w:fill="FFFFFF"/>
        </w:rPr>
        <w:t xml:space="preserve">-11 years, high school graduate, </w:t>
      </w:r>
      <w:proofErr w:type="spellStart"/>
      <w:r w:rsidRPr="00665CE3">
        <w:rPr>
          <w:rFonts w:ascii="Times New Roman" w:hAnsi="Times New Roman" w:cs="Times New Roman"/>
          <w:color w:val="000000"/>
          <w:shd w:val="clear" w:color="auto" w:fill="FFFFFF"/>
        </w:rPr>
        <w:t>Bachelors</w:t>
      </w:r>
      <w:proofErr w:type="spellEnd"/>
      <w:r w:rsidRPr="00665CE3">
        <w:rPr>
          <w:rFonts w:ascii="Times New Roman" w:hAnsi="Times New Roman" w:cs="Times New Roman"/>
          <w:color w:val="000000"/>
          <w:shd w:val="clear" w:color="auto" w:fill="FFFFFF"/>
        </w:rPr>
        <w:t xml:space="preserve"> degree or higher), length of residence in the US (years), acculturation level (continuous GEQA score),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current smoking (yes or no), hours of sleep (0-6, &gt;6-&lt;8, 8+), census tract variables for </w:t>
      </w:r>
      <w:r w:rsidRPr="00665CE3">
        <w:rPr>
          <w:rFonts w:ascii="Times New Roman" w:hAnsi="Times New Roman" w:cs="Times New Roman"/>
          <w:color w:val="000000"/>
          <w:shd w:val="clear" w:color="auto" w:fill="FFFFFF"/>
        </w:rPr>
        <w:t>college degree, median household income, poverty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, homes </w:t>
      </w:r>
      <w:r w:rsidRPr="00665CE3">
        <w:rPr>
          <w:rFonts w:ascii="Times New Roman" w:hAnsi="Times New Roman" w:cs="Times New Roman"/>
          <w:color w:val="000000"/>
          <w:shd w:val="clear" w:color="auto" w:fill="FFFFFF"/>
        </w:rPr>
        <w:t>owner-occupied</w:t>
      </w:r>
      <w:r>
        <w:rPr>
          <w:rFonts w:ascii="Times New Roman" w:hAnsi="Times New Roman" w:cs="Times New Roman"/>
        </w:rPr>
        <w:t>.</w:t>
      </w:r>
      <w:r w:rsidR="008059DB">
        <w:rPr>
          <w:rFonts w:ascii="Times New Roman" w:hAnsi="Times New Roman" w:cs="Times New Roman"/>
        </w:rPr>
        <w:t xml:space="preserve"> Models for number of activities in enclave also included residential neighborhood type (non-enclave, emerging enclave, established enclave)</w:t>
      </w:r>
      <w:r w:rsidR="007D7781">
        <w:rPr>
          <w:rFonts w:ascii="Times New Roman" w:hAnsi="Times New Roman" w:cs="Times New Roman"/>
        </w:rPr>
        <w:t>.</w:t>
      </w:r>
    </w:p>
    <w:p w14:paraId="698030A7" w14:textId="77777777" w:rsidR="00135748" w:rsidRDefault="00135748" w:rsidP="00135748">
      <w:pPr>
        <w:rPr>
          <w:color w:val="0070C0"/>
        </w:rPr>
      </w:pPr>
    </w:p>
    <w:p w14:paraId="27CD1480" w14:textId="77777777" w:rsidR="00CA7992" w:rsidRDefault="00CA7992"/>
    <w:sectPr w:rsidR="00CA7992" w:rsidSect="001357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748"/>
    <w:rsid w:val="000A4EC8"/>
    <w:rsid w:val="00135748"/>
    <w:rsid w:val="001F1AE5"/>
    <w:rsid w:val="0023098B"/>
    <w:rsid w:val="00381053"/>
    <w:rsid w:val="005024C5"/>
    <w:rsid w:val="005801B4"/>
    <w:rsid w:val="005B289B"/>
    <w:rsid w:val="007D7781"/>
    <w:rsid w:val="007D7C09"/>
    <w:rsid w:val="008059DB"/>
    <w:rsid w:val="00854133"/>
    <w:rsid w:val="009C5683"/>
    <w:rsid w:val="00AE5E1A"/>
    <w:rsid w:val="00CA7992"/>
    <w:rsid w:val="00E54FB4"/>
    <w:rsid w:val="00EA7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6C2AC"/>
  <w15:chartTrackingRefBased/>
  <w15:docId w15:val="{D734FC4B-DF9F-4F62-AE04-1E2AC2BC4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748"/>
  </w:style>
  <w:style w:type="paragraph" w:styleId="Heading1">
    <w:name w:val="heading 1"/>
    <w:basedOn w:val="Normal"/>
    <w:next w:val="Normal"/>
    <w:link w:val="Heading1Char"/>
    <w:uiPriority w:val="9"/>
    <w:qFormat/>
    <w:rsid w:val="001357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57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57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57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57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57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57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57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57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7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57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57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57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57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57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57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57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57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57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57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7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57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57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57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57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57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7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7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57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35748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7D7C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seng</dc:creator>
  <cp:keywords/>
  <dc:description/>
  <cp:lastModifiedBy>MTseng</cp:lastModifiedBy>
  <cp:revision>5</cp:revision>
  <dcterms:created xsi:type="dcterms:W3CDTF">2025-07-18T18:07:00Z</dcterms:created>
  <dcterms:modified xsi:type="dcterms:W3CDTF">2025-07-30T16:16:00Z</dcterms:modified>
</cp:coreProperties>
</file>